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41379" w14:textId="634BCE17" w:rsidR="00374E63" w:rsidRPr="005F69E4" w:rsidRDefault="00374E63" w:rsidP="00374E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45D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EEDD79" wp14:editId="46B35C2C">
            <wp:extent cx="8863330" cy="5180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18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4E63" w:rsidRPr="005F69E4" w:rsidSect="00374E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6275D"/>
    <w:multiLevelType w:val="multilevel"/>
    <w:tmpl w:val="A45E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2F13481"/>
    <w:multiLevelType w:val="multilevel"/>
    <w:tmpl w:val="123C07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1F4209F"/>
    <w:multiLevelType w:val="multilevel"/>
    <w:tmpl w:val="79263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965769B"/>
    <w:multiLevelType w:val="multilevel"/>
    <w:tmpl w:val="395005A0"/>
    <w:lvl w:ilvl="0">
      <w:start w:val="1"/>
      <w:numFmt w:val="decimal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40" w:hanging="34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4" w15:restartNumberingAfterBreak="0">
    <w:nsid w:val="71DA7CD5"/>
    <w:multiLevelType w:val="multilevel"/>
    <w:tmpl w:val="94A05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NTc2NzOxMLIwMjBS0lEKTi0uzszPAykwrAUACjBWXiwAAAA="/>
  </w:docVars>
  <w:rsids>
    <w:rsidRoot w:val="00374E63"/>
    <w:rsid w:val="00161A9A"/>
    <w:rsid w:val="00193057"/>
    <w:rsid w:val="00374E63"/>
    <w:rsid w:val="005F69E4"/>
    <w:rsid w:val="00676831"/>
    <w:rsid w:val="007E6852"/>
    <w:rsid w:val="0088706B"/>
    <w:rsid w:val="00943EFE"/>
    <w:rsid w:val="00A408DA"/>
    <w:rsid w:val="00AA1E5A"/>
    <w:rsid w:val="00BD1E20"/>
    <w:rsid w:val="00E4687D"/>
    <w:rsid w:val="00E80E42"/>
    <w:rsid w:val="00E91DE0"/>
    <w:rsid w:val="00EA3725"/>
    <w:rsid w:val="00FB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3D862"/>
  <w15:chartTrackingRefBased/>
  <w15:docId w15:val="{13A8D846-E07F-41ED-A227-8848A94D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E63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706B"/>
    <w:pPr>
      <w:keepNext/>
      <w:keepLines/>
      <w:numPr>
        <w:ilvl w:val="1"/>
        <w:numId w:val="6"/>
      </w:numPr>
      <w:spacing w:before="40" w:after="0"/>
      <w:ind w:left="576" w:hanging="576"/>
      <w:outlineLvl w:val="1"/>
    </w:pPr>
    <w:rPr>
      <w:rFonts w:ascii="Calibri Light" w:eastAsiaTheme="majorEastAsia" w:hAnsi="Calibri Light" w:cstheme="majorBidi"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06B"/>
    <w:rPr>
      <w:rFonts w:ascii="Calibri Light" w:eastAsiaTheme="majorEastAsia" w:hAnsi="Calibri Light" w:cstheme="majorBidi"/>
      <w:color w:val="2F5496" w:themeColor="accent1" w:themeShade="BF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</dc:creator>
  <cp:keywords/>
  <dc:description/>
  <cp:lastModifiedBy>Vijayakumar A478</cp:lastModifiedBy>
  <cp:revision>3</cp:revision>
  <dcterms:created xsi:type="dcterms:W3CDTF">2020-12-02T04:36:00Z</dcterms:created>
  <dcterms:modified xsi:type="dcterms:W3CDTF">2021-03-16T20:19:00Z</dcterms:modified>
</cp:coreProperties>
</file>